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68208B" w14:textId="16D19DEE" w:rsidR="00522642" w:rsidRPr="0003255A" w:rsidRDefault="00B9751E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30C6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upplementary </w:t>
      </w:r>
      <w:r w:rsidR="00F30C6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</w:t>
      </w:r>
      <w:r w:rsidR="007F4E71" w:rsidRPr="00F30C6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ble </w:t>
      </w:r>
      <w:r w:rsidRPr="00F30C6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1</w:t>
      </w:r>
      <w:r w:rsidR="007F4E71" w:rsidRPr="00F30C6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  <w:r w:rsidR="007F4E71" w:rsidRPr="0003255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aboratory values for adequate serologic response</w:t>
      </w:r>
      <w:r w:rsidR="00A166F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o vaccination </w:t>
      </w:r>
    </w:p>
    <w:tbl>
      <w:tblPr>
        <w:tblStyle w:val="Mkatabulky"/>
        <w:tblW w:w="9180" w:type="dxa"/>
        <w:tblLook w:val="04A0" w:firstRow="1" w:lastRow="0" w:firstColumn="1" w:lastColumn="0" w:noHBand="0" w:noVBand="1"/>
      </w:tblPr>
      <w:tblGrid>
        <w:gridCol w:w="5268"/>
        <w:gridCol w:w="3912"/>
      </w:tblGrid>
      <w:tr w:rsidR="00E779A8" w:rsidRPr="0003255A" w14:paraId="3E95B78E" w14:textId="77777777" w:rsidTr="00C60547">
        <w:trPr>
          <w:trHeight w:val="481"/>
        </w:trPr>
        <w:tc>
          <w:tcPr>
            <w:tcW w:w="5268" w:type="dxa"/>
          </w:tcPr>
          <w:p w14:paraId="0FB52F65" w14:textId="77777777" w:rsidR="00E779A8" w:rsidRPr="0003255A" w:rsidRDefault="00E779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912" w:type="dxa"/>
          </w:tcPr>
          <w:p w14:paraId="34E7E054" w14:textId="475F040D" w:rsidR="00E779A8" w:rsidRPr="0003255A" w:rsidRDefault="00A055E0" w:rsidP="00B975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itre</w:t>
            </w:r>
            <w:r w:rsidR="00B97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ut-off</w:t>
            </w:r>
          </w:p>
        </w:tc>
      </w:tr>
      <w:tr w:rsidR="00E779A8" w:rsidRPr="0003255A" w14:paraId="5536B243" w14:textId="77777777" w:rsidTr="00C60547">
        <w:trPr>
          <w:trHeight w:val="406"/>
        </w:trPr>
        <w:tc>
          <w:tcPr>
            <w:tcW w:w="5268" w:type="dxa"/>
          </w:tcPr>
          <w:p w14:paraId="10AF8F8A" w14:textId="77777777" w:rsidR="00E779A8" w:rsidRPr="0003255A" w:rsidRDefault="00E779A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325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Non-live vaccines </w:t>
            </w:r>
          </w:p>
        </w:tc>
        <w:tc>
          <w:tcPr>
            <w:tcW w:w="3912" w:type="dxa"/>
          </w:tcPr>
          <w:p w14:paraId="3A226984" w14:textId="77777777" w:rsidR="00E779A8" w:rsidRPr="0003255A" w:rsidRDefault="00E779A8" w:rsidP="006F36A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E779A8" w:rsidRPr="0003255A" w14:paraId="2130DE02" w14:textId="77777777" w:rsidTr="00C60547">
        <w:trPr>
          <w:trHeight w:val="406"/>
        </w:trPr>
        <w:tc>
          <w:tcPr>
            <w:tcW w:w="5268" w:type="dxa"/>
          </w:tcPr>
          <w:p w14:paraId="2E618EDB" w14:textId="77777777" w:rsidR="00E779A8" w:rsidRPr="0003255A" w:rsidRDefault="00E779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32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Diphtheria</w:t>
            </w:r>
          </w:p>
        </w:tc>
        <w:tc>
          <w:tcPr>
            <w:tcW w:w="3912" w:type="dxa"/>
          </w:tcPr>
          <w:p w14:paraId="6FB22B37" w14:textId="77777777" w:rsidR="00E779A8" w:rsidRPr="0003255A" w:rsidRDefault="00E779A8" w:rsidP="006F36A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gt;</w:t>
            </w:r>
            <w:r w:rsidR="00223A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1E3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IU/mL</w:t>
            </w:r>
          </w:p>
        </w:tc>
      </w:tr>
      <w:tr w:rsidR="00E779A8" w:rsidRPr="0003255A" w14:paraId="2B7F8B88" w14:textId="77777777" w:rsidTr="00C60547">
        <w:trPr>
          <w:trHeight w:val="406"/>
        </w:trPr>
        <w:tc>
          <w:tcPr>
            <w:tcW w:w="5268" w:type="dxa"/>
          </w:tcPr>
          <w:p w14:paraId="6AC1C479" w14:textId="77777777" w:rsidR="00E779A8" w:rsidRPr="0003255A" w:rsidRDefault="00E779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32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Tetanus</w:t>
            </w:r>
          </w:p>
        </w:tc>
        <w:tc>
          <w:tcPr>
            <w:tcW w:w="3912" w:type="dxa"/>
          </w:tcPr>
          <w:p w14:paraId="269B3651" w14:textId="77777777" w:rsidR="00E779A8" w:rsidRPr="0003255A" w:rsidRDefault="00E779A8" w:rsidP="006F36A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≥</w:t>
            </w:r>
            <w:r w:rsidR="001E3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 IU/mL</w:t>
            </w:r>
          </w:p>
        </w:tc>
      </w:tr>
      <w:tr w:rsidR="00E779A8" w:rsidRPr="0003255A" w14:paraId="3F760C22" w14:textId="77777777" w:rsidTr="00C60547">
        <w:trPr>
          <w:trHeight w:val="406"/>
        </w:trPr>
        <w:tc>
          <w:tcPr>
            <w:tcW w:w="5268" w:type="dxa"/>
          </w:tcPr>
          <w:p w14:paraId="5718AC88" w14:textId="07FF6B28" w:rsidR="00E779A8" w:rsidRPr="0003255A" w:rsidRDefault="00E779A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03255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 xml:space="preserve">    Haemophilus influenza</w:t>
            </w:r>
            <w:r w:rsidR="009A3B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</w:t>
            </w:r>
          </w:p>
          <w:p w14:paraId="689FCC39" w14:textId="77777777" w:rsidR="00E779A8" w:rsidRPr="0003255A" w:rsidRDefault="00E779A8" w:rsidP="00E779A8">
            <w:pPr>
              <w:pStyle w:val="Odstavecseseznamem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erologic response </w:t>
            </w:r>
          </w:p>
          <w:p w14:paraId="556A9959" w14:textId="0CDDE815" w:rsidR="00E779A8" w:rsidRPr="0003255A" w:rsidRDefault="00E779A8" w:rsidP="00E779A8">
            <w:pPr>
              <w:pStyle w:val="Odstavecseseznamem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ong-term serologic response</w:t>
            </w:r>
          </w:p>
        </w:tc>
        <w:tc>
          <w:tcPr>
            <w:tcW w:w="3912" w:type="dxa"/>
          </w:tcPr>
          <w:p w14:paraId="7589C1B9" w14:textId="77777777" w:rsidR="00E779A8" w:rsidRDefault="00E779A8" w:rsidP="006F36A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0D9C09B" w14:textId="77777777" w:rsidR="00E779A8" w:rsidRPr="0003255A" w:rsidRDefault="00E779A8" w:rsidP="00B9751E">
            <w:pPr>
              <w:pStyle w:val="Odstavecseseznamem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032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≥ 0.15 mg/L</w:t>
            </w:r>
          </w:p>
          <w:p w14:paraId="7CBED172" w14:textId="77777777" w:rsidR="00E779A8" w:rsidRPr="00E779A8" w:rsidRDefault="00E779A8" w:rsidP="00B9751E">
            <w:pPr>
              <w:pStyle w:val="Odstavecsesezname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779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gt; 1.00 mg/L</w:t>
            </w:r>
          </w:p>
        </w:tc>
      </w:tr>
      <w:tr w:rsidR="00E779A8" w:rsidRPr="0003255A" w14:paraId="55295638" w14:textId="77777777" w:rsidTr="00C60547">
        <w:trPr>
          <w:trHeight w:val="420"/>
        </w:trPr>
        <w:tc>
          <w:tcPr>
            <w:tcW w:w="5268" w:type="dxa"/>
          </w:tcPr>
          <w:p w14:paraId="2EBC48CC" w14:textId="77777777" w:rsidR="00E779A8" w:rsidRPr="0003255A" w:rsidRDefault="00E779A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3255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Live vaccines </w:t>
            </w:r>
          </w:p>
        </w:tc>
        <w:tc>
          <w:tcPr>
            <w:tcW w:w="3912" w:type="dxa"/>
          </w:tcPr>
          <w:p w14:paraId="084188CA" w14:textId="77777777" w:rsidR="00E779A8" w:rsidRPr="0003255A" w:rsidRDefault="00E779A8" w:rsidP="006F36A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E779A8" w:rsidRPr="0003255A" w14:paraId="24A7831B" w14:textId="77777777" w:rsidTr="00C60547">
        <w:trPr>
          <w:trHeight w:val="420"/>
        </w:trPr>
        <w:tc>
          <w:tcPr>
            <w:tcW w:w="5268" w:type="dxa"/>
          </w:tcPr>
          <w:p w14:paraId="2DDD7BF6" w14:textId="77777777" w:rsidR="00E779A8" w:rsidRPr="0003255A" w:rsidRDefault="00E779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32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Measles</w:t>
            </w:r>
          </w:p>
        </w:tc>
        <w:tc>
          <w:tcPr>
            <w:tcW w:w="3912" w:type="dxa"/>
          </w:tcPr>
          <w:p w14:paraId="24E94923" w14:textId="4DC42C61" w:rsidR="00E779A8" w:rsidRPr="0003255A" w:rsidRDefault="00C60547" w:rsidP="006F36A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gt;13</w:t>
            </w:r>
            <w:r w:rsidR="00565D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5 AU/ml or &gt;20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I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/m</w:t>
            </w:r>
            <w:r w:rsidR="00D16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</w:t>
            </w:r>
          </w:p>
        </w:tc>
      </w:tr>
      <w:tr w:rsidR="00E779A8" w:rsidRPr="0003255A" w14:paraId="7859A7CB" w14:textId="77777777" w:rsidTr="00C60547">
        <w:trPr>
          <w:trHeight w:val="406"/>
        </w:trPr>
        <w:tc>
          <w:tcPr>
            <w:tcW w:w="5268" w:type="dxa"/>
          </w:tcPr>
          <w:p w14:paraId="495D6FE9" w14:textId="77777777" w:rsidR="00E779A8" w:rsidRPr="0003255A" w:rsidRDefault="00E779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32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Mumps</w:t>
            </w:r>
          </w:p>
        </w:tc>
        <w:tc>
          <w:tcPr>
            <w:tcW w:w="3912" w:type="dxa"/>
          </w:tcPr>
          <w:p w14:paraId="209B13F7" w14:textId="67803A47" w:rsidR="00E779A8" w:rsidRPr="0003255A" w:rsidRDefault="00C60547" w:rsidP="006F36A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gt;9 AU/ml or &gt;22 RU/ml</w:t>
            </w:r>
          </w:p>
        </w:tc>
      </w:tr>
      <w:tr w:rsidR="00E779A8" w:rsidRPr="0003255A" w14:paraId="3B639455" w14:textId="77777777" w:rsidTr="00C60547">
        <w:trPr>
          <w:trHeight w:val="406"/>
        </w:trPr>
        <w:tc>
          <w:tcPr>
            <w:tcW w:w="5268" w:type="dxa"/>
          </w:tcPr>
          <w:p w14:paraId="22871860" w14:textId="77777777" w:rsidR="00E779A8" w:rsidRPr="0003255A" w:rsidRDefault="00E779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32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Rubella </w:t>
            </w:r>
          </w:p>
        </w:tc>
        <w:tc>
          <w:tcPr>
            <w:tcW w:w="3912" w:type="dxa"/>
          </w:tcPr>
          <w:p w14:paraId="33BED7A5" w14:textId="5B115BEF" w:rsidR="00E779A8" w:rsidRPr="0003255A" w:rsidRDefault="00C60547" w:rsidP="006F36A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F62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gt;11 IU/ml</w:t>
            </w:r>
          </w:p>
        </w:tc>
      </w:tr>
    </w:tbl>
    <w:p w14:paraId="763E4DFA" w14:textId="0ED38AAF" w:rsidR="00B9751E" w:rsidRDefault="00B9751E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CB5CD1F" w14:textId="7153B97A" w:rsidR="009E38ED" w:rsidRPr="005700F3" w:rsidRDefault="009E38ED" w:rsidP="00E86EC3">
      <w:pPr>
        <w:pStyle w:val="Odstavecseseznamem"/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700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bookmarkStart w:id="0" w:name="_GoBack"/>
      <w:bookmarkEnd w:id="0"/>
    </w:p>
    <w:sectPr w:rsidR="009E38ED" w:rsidRPr="005700F3" w:rsidSect="005226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041438"/>
    <w:multiLevelType w:val="hybridMultilevel"/>
    <w:tmpl w:val="4F6C3E62"/>
    <w:lvl w:ilvl="0" w:tplc="B2CA6BCE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085886"/>
    <w:multiLevelType w:val="hybridMultilevel"/>
    <w:tmpl w:val="4836B08C"/>
    <w:lvl w:ilvl="0" w:tplc="7330581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41A"/>
    <w:rsid w:val="0003255A"/>
    <w:rsid w:val="000C1BBA"/>
    <w:rsid w:val="000E4422"/>
    <w:rsid w:val="00113AC4"/>
    <w:rsid w:val="00132857"/>
    <w:rsid w:val="001336AE"/>
    <w:rsid w:val="001B441A"/>
    <w:rsid w:val="001C58E6"/>
    <w:rsid w:val="001D1284"/>
    <w:rsid w:val="001D248E"/>
    <w:rsid w:val="001E3610"/>
    <w:rsid w:val="0020259E"/>
    <w:rsid w:val="0021453D"/>
    <w:rsid w:val="00223A0A"/>
    <w:rsid w:val="002626C0"/>
    <w:rsid w:val="00355086"/>
    <w:rsid w:val="003C0328"/>
    <w:rsid w:val="004822ED"/>
    <w:rsid w:val="004845D4"/>
    <w:rsid w:val="004C4B7A"/>
    <w:rsid w:val="004C5728"/>
    <w:rsid w:val="004D2061"/>
    <w:rsid w:val="00522642"/>
    <w:rsid w:val="00565D47"/>
    <w:rsid w:val="005700F3"/>
    <w:rsid w:val="0057459A"/>
    <w:rsid w:val="005A611D"/>
    <w:rsid w:val="006563DF"/>
    <w:rsid w:val="006662FB"/>
    <w:rsid w:val="006919C9"/>
    <w:rsid w:val="006F36AC"/>
    <w:rsid w:val="006F7311"/>
    <w:rsid w:val="0070769B"/>
    <w:rsid w:val="0071506B"/>
    <w:rsid w:val="00736B85"/>
    <w:rsid w:val="007442D0"/>
    <w:rsid w:val="00793B52"/>
    <w:rsid w:val="007B0121"/>
    <w:rsid w:val="007B3CEA"/>
    <w:rsid w:val="007C417B"/>
    <w:rsid w:val="007D3362"/>
    <w:rsid w:val="007F4E71"/>
    <w:rsid w:val="008213E2"/>
    <w:rsid w:val="00914D6C"/>
    <w:rsid w:val="00920D17"/>
    <w:rsid w:val="00970627"/>
    <w:rsid w:val="009A3B09"/>
    <w:rsid w:val="009E38ED"/>
    <w:rsid w:val="00A055E0"/>
    <w:rsid w:val="00A166FE"/>
    <w:rsid w:val="00A30707"/>
    <w:rsid w:val="00A4002E"/>
    <w:rsid w:val="00B31077"/>
    <w:rsid w:val="00B9751E"/>
    <w:rsid w:val="00BC5E91"/>
    <w:rsid w:val="00C247ED"/>
    <w:rsid w:val="00C508A9"/>
    <w:rsid w:val="00C60547"/>
    <w:rsid w:val="00CD6707"/>
    <w:rsid w:val="00CE346A"/>
    <w:rsid w:val="00D16E0A"/>
    <w:rsid w:val="00D8514F"/>
    <w:rsid w:val="00DB579B"/>
    <w:rsid w:val="00DD4A43"/>
    <w:rsid w:val="00DF1B50"/>
    <w:rsid w:val="00E14760"/>
    <w:rsid w:val="00E779A8"/>
    <w:rsid w:val="00E86EC3"/>
    <w:rsid w:val="00E86F61"/>
    <w:rsid w:val="00F24101"/>
    <w:rsid w:val="00F30C6D"/>
    <w:rsid w:val="00F405F1"/>
    <w:rsid w:val="00FE31FC"/>
    <w:rsid w:val="00FF6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FC6F62"/>
  <w15:docId w15:val="{41CD2463-7FDA-465B-B398-854DB8332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522642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5A61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dstavecseseznamem">
    <w:name w:val="List Paragraph"/>
    <w:basedOn w:val="Normln"/>
    <w:uiPriority w:val="34"/>
    <w:qFormat/>
    <w:rsid w:val="0003255A"/>
    <w:pPr>
      <w:ind w:left="720"/>
      <w:contextualSpacing/>
    </w:pPr>
  </w:style>
  <w:style w:type="character" w:styleId="Odkaznakoment">
    <w:name w:val="annotation reference"/>
    <w:basedOn w:val="Standardnpsmoodstavce"/>
    <w:uiPriority w:val="99"/>
    <w:semiHidden/>
    <w:unhideWhenUsed/>
    <w:rsid w:val="0057459A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57459A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57459A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57459A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57459A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5745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745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40</Characters>
  <Application>Microsoft Office Word</Application>
  <DocSecurity>0</DocSecurity>
  <Lines>8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ka</dc:creator>
  <cp:lastModifiedBy>Microsoft Office User</cp:lastModifiedBy>
  <cp:revision>7</cp:revision>
  <dcterms:created xsi:type="dcterms:W3CDTF">2024-05-31T15:40:00Z</dcterms:created>
  <dcterms:modified xsi:type="dcterms:W3CDTF">2024-05-31T21:11:00Z</dcterms:modified>
</cp:coreProperties>
</file>